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S1 Table</w:t>
      </w:r>
      <w:r>
        <w:rPr/>
        <w:t>. PCR-primers used for amplification of mtDNA fragments.</w:t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393"/>
        <w:gridCol w:w="1263"/>
      </w:tblGrid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gment (position) of mtDNA (without primers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R primer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5997-1614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15996/1614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18-1623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16117/H1623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10-16347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16209/H163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88-16409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16287/H1641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36-376 (663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635/H6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15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ru-RU" w:eastAsia="zh-CN" w:bidi="ar-SA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5:12:00Z</dcterms:created>
  <dc:creator>а</dc:creator>
  <dc:description/>
  <cp:keywords/>
  <dc:language>en-US</dc:language>
  <cp:lastModifiedBy>Александр Пилипенко</cp:lastModifiedBy>
  <dcterms:modified xsi:type="dcterms:W3CDTF">2015-04-18T19:27:00Z</dcterms:modified>
  <cp:revision>8</cp:revision>
  <dc:subject/>
  <dc:title/>
</cp:coreProperties>
</file>